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422"/>
        <w:gridCol w:w="1276"/>
        <w:gridCol w:w="1271"/>
        <w:gridCol w:w="1422"/>
      </w:tblGrid>
      <w:tr w:rsidR="00A925EA" w:rsidRPr="00A925EA" w14:paraId="14154AA5" w14:textId="77777777" w:rsidTr="00592F12">
        <w:trPr>
          <w:jc w:val="center"/>
        </w:trPr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EA10" w14:textId="2D7D6DEF" w:rsidR="00A925EA" w:rsidRPr="00A925EA" w:rsidRDefault="00A925EA" w:rsidP="00805FB3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25E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ab.</w:t>
            </w:r>
            <w:r w:rsidR="00125A07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3</w:t>
            </w:r>
            <w:r w:rsidRPr="00A925E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. </w:t>
            </w:r>
            <w:r w:rsidRPr="00A925EA">
              <w:rPr>
                <w:rFonts w:ascii="Arial" w:hAnsi="Arial" w:cs="Arial"/>
                <w:sz w:val="20"/>
                <w:szCs w:val="20"/>
                <w:lang w:val="en-AU"/>
              </w:rPr>
              <w:t>Percentage of eyes receiving treatment for Coats’ disease with regard to the initial stage</w:t>
            </w:r>
          </w:p>
        </w:tc>
      </w:tr>
      <w:tr w:rsidR="0099582C" w:rsidRPr="0039338E" w14:paraId="7668AE30" w14:textId="77777777" w:rsidTr="008C1C99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FDD65D3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9806E0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KO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4C9431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yo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EDE0D51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V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B1BD63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8BB3417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u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0CA27E0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u</w:t>
            </w:r>
          </w:p>
        </w:tc>
      </w:tr>
      <w:tr w:rsidR="00D6304C" w:rsidRPr="0039338E" w14:paraId="657B92F3" w14:textId="77777777" w:rsidTr="008C1C99">
        <w:trPr>
          <w:jc w:val="center"/>
        </w:trPr>
        <w:tc>
          <w:tcPr>
            <w:tcW w:w="846" w:type="dxa"/>
            <w:vAlign w:val="center"/>
          </w:tcPr>
          <w:p w14:paraId="28EF6445" w14:textId="77777777" w:rsidR="00D6304C" w:rsidRPr="00C60BE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2E67639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2/2)</w:t>
            </w:r>
          </w:p>
        </w:tc>
        <w:tc>
          <w:tcPr>
            <w:tcW w:w="1418" w:type="dxa"/>
            <w:vAlign w:val="center"/>
          </w:tcPr>
          <w:p w14:paraId="5E52234D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vAlign w:val="center"/>
          </w:tcPr>
          <w:p w14:paraId="10211C77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14DC364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1" w:type="dxa"/>
            <w:vAlign w:val="center"/>
          </w:tcPr>
          <w:p w14:paraId="7F4DBC13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vAlign w:val="center"/>
          </w:tcPr>
          <w:p w14:paraId="6435228E" w14:textId="77777777" w:rsidR="00D6304C" w:rsidRPr="0039338E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6304C" w:rsidRPr="0039338E" w14:paraId="6EAE387E" w14:textId="77777777" w:rsidTr="008C1C99">
        <w:trPr>
          <w:jc w:val="center"/>
        </w:trPr>
        <w:tc>
          <w:tcPr>
            <w:tcW w:w="846" w:type="dxa"/>
            <w:vAlign w:val="center"/>
          </w:tcPr>
          <w:p w14:paraId="50C16DA9" w14:textId="77777777" w:rsidR="00D6304C" w:rsidRPr="00D84AAB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1417" w:type="dxa"/>
            <w:vAlign w:val="center"/>
          </w:tcPr>
          <w:p w14:paraId="2798D020" w14:textId="77777777" w:rsidR="00D6304C" w:rsidRPr="0039338E" w:rsidRDefault="00CF4066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62.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10/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C752C66" w14:textId="77777777" w:rsidR="00D6304C" w:rsidRPr="0039338E" w:rsidRDefault="006706F9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31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5/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vAlign w:val="center"/>
          </w:tcPr>
          <w:p w14:paraId="2635178D" w14:textId="77777777" w:rsidR="00D6304C" w:rsidRPr="0039338E" w:rsidRDefault="006D74B5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/16)</w:t>
            </w:r>
          </w:p>
        </w:tc>
        <w:tc>
          <w:tcPr>
            <w:tcW w:w="1276" w:type="dxa"/>
            <w:vAlign w:val="center"/>
          </w:tcPr>
          <w:p w14:paraId="5DD55589" w14:textId="77777777" w:rsidR="00D6304C" w:rsidRPr="0039338E" w:rsidRDefault="008C1C99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4/16)</w:t>
            </w:r>
          </w:p>
        </w:tc>
        <w:tc>
          <w:tcPr>
            <w:tcW w:w="1271" w:type="dxa"/>
            <w:vAlign w:val="center"/>
          </w:tcPr>
          <w:p w14:paraId="5C3F5663" w14:textId="77777777" w:rsidR="00D6304C" w:rsidRPr="0039338E" w:rsidRDefault="00AD7BE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AD674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056B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056B9">
              <w:rPr>
                <w:rFonts w:ascii="Arial" w:hAnsi="Arial" w:cs="Arial"/>
                <w:sz w:val="20"/>
                <w:szCs w:val="20"/>
                <w:lang w:val="en-US"/>
              </w:rPr>
              <w:t>3/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vAlign w:val="center"/>
          </w:tcPr>
          <w:p w14:paraId="04E20A35" w14:textId="77777777" w:rsidR="00D6304C" w:rsidRPr="0039338E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6304C" w:rsidRPr="0039338E" w14:paraId="2631FCF7" w14:textId="77777777" w:rsidTr="008C1C99">
        <w:trPr>
          <w:jc w:val="center"/>
        </w:trPr>
        <w:tc>
          <w:tcPr>
            <w:tcW w:w="846" w:type="dxa"/>
            <w:vAlign w:val="center"/>
          </w:tcPr>
          <w:p w14:paraId="2CBA1E2E" w14:textId="77777777" w:rsidR="00D6304C" w:rsidRPr="008640B5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1417" w:type="dxa"/>
            <w:vAlign w:val="center"/>
          </w:tcPr>
          <w:p w14:paraId="7B248D78" w14:textId="77777777" w:rsidR="00D6304C" w:rsidRPr="0039338E" w:rsidRDefault="00BB7E84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87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29/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44542EBA" w14:textId="77777777" w:rsidR="00D6304C" w:rsidRPr="0039338E" w:rsidRDefault="00FD7B0B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10/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vAlign w:val="center"/>
          </w:tcPr>
          <w:p w14:paraId="6C917267" w14:textId="77777777" w:rsidR="00D6304C" w:rsidRPr="0039338E" w:rsidRDefault="006F0B0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30.3</w:t>
            </w:r>
            <w:r w:rsidR="0099582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/33)</w:t>
            </w:r>
          </w:p>
        </w:tc>
        <w:tc>
          <w:tcPr>
            <w:tcW w:w="1276" w:type="dxa"/>
            <w:vAlign w:val="center"/>
          </w:tcPr>
          <w:p w14:paraId="22DEDBA5" w14:textId="77777777" w:rsidR="00D6304C" w:rsidRPr="0039338E" w:rsidRDefault="00BF03A0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193">
              <w:rPr>
                <w:rFonts w:ascii="Arial" w:hAnsi="Arial" w:cs="Arial"/>
                <w:sz w:val="20"/>
                <w:szCs w:val="20"/>
                <w:lang w:val="en-US"/>
              </w:rPr>
              <w:t>2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7/33)</w:t>
            </w:r>
          </w:p>
        </w:tc>
        <w:tc>
          <w:tcPr>
            <w:tcW w:w="1271" w:type="dxa"/>
            <w:vAlign w:val="center"/>
          </w:tcPr>
          <w:p w14:paraId="5A9D1717" w14:textId="77777777" w:rsidR="00D6304C" w:rsidRPr="0039338E" w:rsidRDefault="00AD7BE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 xml:space="preserve">6.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244FB">
              <w:rPr>
                <w:rFonts w:ascii="Arial" w:hAnsi="Arial" w:cs="Arial"/>
                <w:sz w:val="20"/>
                <w:szCs w:val="20"/>
                <w:lang w:val="en-US"/>
              </w:rPr>
              <w:t>2/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422" w:type="dxa"/>
            <w:vAlign w:val="center"/>
          </w:tcPr>
          <w:p w14:paraId="578BB880" w14:textId="77777777" w:rsidR="00D6304C" w:rsidRPr="0039338E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6304C" w:rsidRPr="0039338E" w14:paraId="6DDC7A2F" w14:textId="77777777" w:rsidTr="008C1C99">
        <w:trPr>
          <w:jc w:val="center"/>
        </w:trPr>
        <w:tc>
          <w:tcPr>
            <w:tcW w:w="846" w:type="dxa"/>
            <w:vAlign w:val="center"/>
          </w:tcPr>
          <w:p w14:paraId="66C249DF" w14:textId="77777777" w:rsidR="00D6304C" w:rsidRPr="00D84AAB" w:rsidRDefault="00D6304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A1</w:t>
            </w:r>
          </w:p>
        </w:tc>
        <w:tc>
          <w:tcPr>
            <w:tcW w:w="1417" w:type="dxa"/>
            <w:vAlign w:val="center"/>
          </w:tcPr>
          <w:p w14:paraId="4698EE6A" w14:textId="77777777" w:rsidR="00D6304C" w:rsidRPr="0039338E" w:rsidRDefault="0086129C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88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(8/9)</w:t>
            </w:r>
          </w:p>
        </w:tc>
        <w:tc>
          <w:tcPr>
            <w:tcW w:w="1418" w:type="dxa"/>
            <w:vAlign w:val="center"/>
          </w:tcPr>
          <w:p w14:paraId="73FF42C1" w14:textId="77777777" w:rsidR="00D6304C" w:rsidRPr="0039338E" w:rsidRDefault="002D6351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A4240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9/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2" w:type="dxa"/>
            <w:vAlign w:val="center"/>
          </w:tcPr>
          <w:p w14:paraId="22B0D5AF" w14:textId="77777777" w:rsidR="00D6304C" w:rsidRPr="0039338E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  <w:r w:rsidR="00712472">
              <w:rPr>
                <w:rFonts w:ascii="Arial" w:hAnsi="Arial" w:cs="Arial"/>
                <w:sz w:val="20"/>
                <w:szCs w:val="20"/>
                <w:lang w:val="en-US"/>
              </w:rPr>
              <w:t xml:space="preserve"> (1/9)</w:t>
            </w:r>
          </w:p>
        </w:tc>
        <w:tc>
          <w:tcPr>
            <w:tcW w:w="1276" w:type="dxa"/>
            <w:vAlign w:val="center"/>
          </w:tcPr>
          <w:p w14:paraId="75025FE1" w14:textId="77777777" w:rsidR="00D6304C" w:rsidRPr="0039338E" w:rsidRDefault="00CA1ECB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 xml:space="preserve">44.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4/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1" w:type="dxa"/>
            <w:vAlign w:val="center"/>
          </w:tcPr>
          <w:p w14:paraId="77253B9D" w14:textId="77777777" w:rsidR="00D6304C" w:rsidRPr="0039338E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vAlign w:val="center"/>
          </w:tcPr>
          <w:p w14:paraId="6A6CE00E" w14:textId="77777777" w:rsidR="00D6304C" w:rsidRPr="0039338E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D5908" w:rsidRPr="0039338E" w14:paraId="3116445E" w14:textId="77777777" w:rsidTr="008C1C99">
        <w:trPr>
          <w:jc w:val="center"/>
        </w:trPr>
        <w:tc>
          <w:tcPr>
            <w:tcW w:w="846" w:type="dxa"/>
            <w:vAlign w:val="center"/>
          </w:tcPr>
          <w:p w14:paraId="3E485C01" w14:textId="77777777" w:rsidR="006D5908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A2</w:t>
            </w:r>
          </w:p>
        </w:tc>
        <w:tc>
          <w:tcPr>
            <w:tcW w:w="1417" w:type="dxa"/>
            <w:vAlign w:val="center"/>
          </w:tcPr>
          <w:p w14:paraId="78FE60CF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7 (2/3)</w:t>
            </w:r>
          </w:p>
        </w:tc>
        <w:tc>
          <w:tcPr>
            <w:tcW w:w="1418" w:type="dxa"/>
            <w:vAlign w:val="center"/>
          </w:tcPr>
          <w:p w14:paraId="51D4EC38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3 (1/3)</w:t>
            </w:r>
          </w:p>
        </w:tc>
        <w:tc>
          <w:tcPr>
            <w:tcW w:w="1422" w:type="dxa"/>
            <w:vAlign w:val="center"/>
          </w:tcPr>
          <w:p w14:paraId="70770678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2140198A" w14:textId="77777777" w:rsidR="006D5908" w:rsidRDefault="00CA1ECB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A4240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3/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1" w:type="dxa"/>
            <w:vAlign w:val="center"/>
          </w:tcPr>
          <w:p w14:paraId="332084FF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vAlign w:val="center"/>
          </w:tcPr>
          <w:p w14:paraId="019AF784" w14:textId="77777777" w:rsidR="006D5908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D5908" w:rsidRPr="0039338E" w14:paraId="6DD11F29" w14:textId="77777777" w:rsidTr="008C1C99">
        <w:trPr>
          <w:jc w:val="center"/>
        </w:trPr>
        <w:tc>
          <w:tcPr>
            <w:tcW w:w="846" w:type="dxa"/>
            <w:vAlign w:val="center"/>
          </w:tcPr>
          <w:p w14:paraId="3E499394" w14:textId="77777777" w:rsidR="006D5908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1417" w:type="dxa"/>
            <w:vAlign w:val="center"/>
          </w:tcPr>
          <w:p w14:paraId="27AF7A68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0 (4/5)</w:t>
            </w:r>
          </w:p>
        </w:tc>
        <w:tc>
          <w:tcPr>
            <w:tcW w:w="1418" w:type="dxa"/>
            <w:vAlign w:val="center"/>
          </w:tcPr>
          <w:p w14:paraId="11F7BDA7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0 (4/5)</w:t>
            </w:r>
          </w:p>
        </w:tc>
        <w:tc>
          <w:tcPr>
            <w:tcW w:w="1422" w:type="dxa"/>
            <w:vAlign w:val="center"/>
          </w:tcPr>
          <w:p w14:paraId="68336949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0 (1/5)</w:t>
            </w:r>
          </w:p>
        </w:tc>
        <w:tc>
          <w:tcPr>
            <w:tcW w:w="1276" w:type="dxa"/>
            <w:vAlign w:val="center"/>
          </w:tcPr>
          <w:p w14:paraId="175B0983" w14:textId="77777777" w:rsidR="006D5908" w:rsidRDefault="00CA1ECB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A4240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/5)</w:t>
            </w:r>
          </w:p>
        </w:tc>
        <w:tc>
          <w:tcPr>
            <w:tcW w:w="1271" w:type="dxa"/>
            <w:vAlign w:val="center"/>
          </w:tcPr>
          <w:p w14:paraId="1A88A0F6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vAlign w:val="center"/>
          </w:tcPr>
          <w:p w14:paraId="0693C3F4" w14:textId="77777777" w:rsidR="006D5908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D5908" w:rsidRPr="0039338E" w14:paraId="20749B60" w14:textId="77777777" w:rsidTr="008C1C99">
        <w:trPr>
          <w:jc w:val="center"/>
        </w:trPr>
        <w:tc>
          <w:tcPr>
            <w:tcW w:w="846" w:type="dxa"/>
            <w:vAlign w:val="center"/>
          </w:tcPr>
          <w:p w14:paraId="0AA55897" w14:textId="77777777" w:rsidR="006D5908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04445387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  <w:r w:rsidR="00F02C98">
              <w:rPr>
                <w:rFonts w:ascii="Arial" w:hAnsi="Arial" w:cs="Arial"/>
                <w:sz w:val="20"/>
                <w:szCs w:val="20"/>
                <w:lang w:val="en-US"/>
              </w:rPr>
              <w:t xml:space="preserve"> (1/7)</w:t>
            </w:r>
          </w:p>
        </w:tc>
        <w:tc>
          <w:tcPr>
            <w:tcW w:w="1418" w:type="dxa"/>
            <w:vAlign w:val="center"/>
          </w:tcPr>
          <w:p w14:paraId="4C451E23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  <w:r w:rsidR="00F02C98">
              <w:rPr>
                <w:rFonts w:ascii="Arial" w:hAnsi="Arial" w:cs="Arial"/>
                <w:sz w:val="20"/>
                <w:szCs w:val="20"/>
                <w:lang w:val="en-US"/>
              </w:rPr>
              <w:t xml:space="preserve"> (2/7)</w:t>
            </w:r>
          </w:p>
        </w:tc>
        <w:tc>
          <w:tcPr>
            <w:tcW w:w="1422" w:type="dxa"/>
            <w:vAlign w:val="center"/>
          </w:tcPr>
          <w:p w14:paraId="12A1F21E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9D234B9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  <w:r w:rsidR="00F02C98">
              <w:rPr>
                <w:rFonts w:ascii="Arial" w:hAnsi="Arial" w:cs="Arial"/>
                <w:sz w:val="20"/>
                <w:szCs w:val="20"/>
                <w:lang w:val="en-US"/>
              </w:rPr>
              <w:t xml:space="preserve"> (2/7)</w:t>
            </w:r>
          </w:p>
        </w:tc>
        <w:tc>
          <w:tcPr>
            <w:tcW w:w="1271" w:type="dxa"/>
            <w:vAlign w:val="center"/>
          </w:tcPr>
          <w:p w14:paraId="403D9684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  <w:r w:rsidR="00F02C98">
              <w:rPr>
                <w:rFonts w:ascii="Arial" w:hAnsi="Arial" w:cs="Arial"/>
                <w:sz w:val="20"/>
                <w:szCs w:val="20"/>
                <w:lang w:val="en-US"/>
              </w:rPr>
              <w:t xml:space="preserve"> (1/7)</w:t>
            </w:r>
          </w:p>
        </w:tc>
        <w:tc>
          <w:tcPr>
            <w:tcW w:w="1422" w:type="dxa"/>
            <w:vAlign w:val="center"/>
          </w:tcPr>
          <w:p w14:paraId="15C422B8" w14:textId="77777777" w:rsidR="006D5908" w:rsidRDefault="00670C3A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 xml:space="preserve">57.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4/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D5908" w:rsidRPr="0039338E" w14:paraId="21378957" w14:textId="77777777" w:rsidTr="008C1C99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47983FF" w14:textId="77777777" w:rsidR="006D5908" w:rsidRDefault="006D5908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C9AA79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79DBFD2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39D4A94A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6F5918" w14:textId="77777777" w:rsidR="006D5908" w:rsidRDefault="00CA1ECB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A4240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/2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0B9C610" w14:textId="77777777" w:rsidR="006D5908" w:rsidRDefault="001B189D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1F00D34" w14:textId="77777777" w:rsidR="006D5908" w:rsidRDefault="00C0467F" w:rsidP="00805FB3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A4240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7C551F">
              <w:rPr>
                <w:rFonts w:ascii="Arial" w:hAnsi="Arial" w:cs="Arial"/>
                <w:sz w:val="20"/>
                <w:szCs w:val="20"/>
                <w:lang w:val="en-US"/>
              </w:rPr>
              <w:t>1/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925EA" w:rsidRPr="00A925EA" w14:paraId="15D77C05" w14:textId="77777777" w:rsidTr="00592F12">
        <w:trPr>
          <w:jc w:val="center"/>
        </w:trPr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A0F3" w14:textId="77777777" w:rsidR="00A925EA" w:rsidRPr="00592F12" w:rsidRDefault="00592F12" w:rsidP="00805FB3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2F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LAKO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photolasercoagulation;</w:t>
            </w:r>
            <w:r w:rsidRPr="00592F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Cryo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, cryocoagulation; </w:t>
            </w:r>
            <w:r w:rsidRPr="00592F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IV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, 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intravitreal injection; </w:t>
            </w:r>
            <w:r w:rsidRPr="00592F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PPV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, pars plana vitrectomy; </w:t>
            </w:r>
            <w:r w:rsidRPr="00592F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Ru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ruthenium brachytherapy due to secondary vasoproliferative retinal</w:t>
            </w:r>
            <w:r w:rsidR="00C91A4E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e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tumor; </w:t>
            </w:r>
            <w:r w:rsidRPr="00592F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>Enu</w:t>
            </w:r>
            <w:r w:rsidRPr="00592F12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enucleation</w:t>
            </w:r>
            <w:r w:rsidR="00CF4066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; total number of eyes are given in brackets.</w:t>
            </w:r>
          </w:p>
        </w:tc>
      </w:tr>
    </w:tbl>
    <w:p w14:paraId="06BD9B52" w14:textId="77777777" w:rsidR="00EF5C93" w:rsidRPr="00A925EA" w:rsidRDefault="00EF5C93" w:rsidP="001B189D">
      <w:pPr>
        <w:rPr>
          <w:lang w:val="en-US"/>
        </w:rPr>
      </w:pPr>
    </w:p>
    <w:sectPr w:rsidR="00EF5C93" w:rsidRPr="00A925EA" w:rsidSect="00E724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5EA"/>
    <w:rsid w:val="0005227B"/>
    <w:rsid w:val="000D6588"/>
    <w:rsid w:val="0011057D"/>
    <w:rsid w:val="00125A07"/>
    <w:rsid w:val="001B189D"/>
    <w:rsid w:val="002D6351"/>
    <w:rsid w:val="00407EDA"/>
    <w:rsid w:val="004602FC"/>
    <w:rsid w:val="004A1DB1"/>
    <w:rsid w:val="0052374B"/>
    <w:rsid w:val="00577647"/>
    <w:rsid w:val="00592F12"/>
    <w:rsid w:val="006706F9"/>
    <w:rsid w:val="00670C3A"/>
    <w:rsid w:val="006D5908"/>
    <w:rsid w:val="006D74B5"/>
    <w:rsid w:val="006F0B0D"/>
    <w:rsid w:val="00712472"/>
    <w:rsid w:val="00776548"/>
    <w:rsid w:val="0079117F"/>
    <w:rsid w:val="0086129C"/>
    <w:rsid w:val="0087242B"/>
    <w:rsid w:val="00892461"/>
    <w:rsid w:val="008C1C99"/>
    <w:rsid w:val="0099582C"/>
    <w:rsid w:val="00A42401"/>
    <w:rsid w:val="00A925EA"/>
    <w:rsid w:val="00AD4788"/>
    <w:rsid w:val="00AD7BE8"/>
    <w:rsid w:val="00BA0009"/>
    <w:rsid w:val="00BB7E84"/>
    <w:rsid w:val="00BF03A0"/>
    <w:rsid w:val="00C0467F"/>
    <w:rsid w:val="00C91A4E"/>
    <w:rsid w:val="00C924F7"/>
    <w:rsid w:val="00CA1ECB"/>
    <w:rsid w:val="00CF4066"/>
    <w:rsid w:val="00D34A4B"/>
    <w:rsid w:val="00D6304C"/>
    <w:rsid w:val="00E72485"/>
    <w:rsid w:val="00E72840"/>
    <w:rsid w:val="00EF5C93"/>
    <w:rsid w:val="00EF60F2"/>
    <w:rsid w:val="00F02C98"/>
    <w:rsid w:val="00F815B1"/>
    <w:rsid w:val="00FD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6B90DF"/>
  <w15:chartTrackingRefBased/>
  <w15:docId w15:val="{88B71DC6-4BEE-9C4C-937B-895473A57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25EA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2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ockmann</dc:creator>
  <cp:keywords/>
  <dc:description/>
  <cp:lastModifiedBy>Claudia Brockmann</cp:lastModifiedBy>
  <cp:revision>29</cp:revision>
  <dcterms:created xsi:type="dcterms:W3CDTF">2020-02-09T16:49:00Z</dcterms:created>
  <dcterms:modified xsi:type="dcterms:W3CDTF">2024-03-28T10:17:00Z</dcterms:modified>
</cp:coreProperties>
</file>